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Improved immunologic response to COVID-19 vaccine with prolonged dosing interval in hemodialysis patients  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athias Haarhaus</w:t>
      </w:r>
      <w:r>
        <w:rPr>
          <w:vertAlign w:val="superscript"/>
          <w:lang w:val="en-GB"/>
        </w:rPr>
        <w:t>1,2</w:t>
      </w:r>
      <w:r>
        <w:rPr>
          <w:lang w:val="en-GB"/>
        </w:rPr>
        <w:t>, Monica Duhanes</w:t>
      </w:r>
      <w:r>
        <w:rPr>
          <w:vertAlign w:val="superscript"/>
          <w:lang w:val="en-GB"/>
        </w:rPr>
        <w:t>1</w:t>
      </w:r>
      <w:r>
        <w:rPr>
          <w:lang w:val="en-GB"/>
        </w:rPr>
        <w:t>, Nataša Leševic</w:t>
      </w:r>
      <w:r>
        <w:rPr>
          <w:vertAlign w:val="superscript"/>
          <w:lang w:val="en-GB"/>
        </w:rPr>
        <w:t>1</w:t>
      </w:r>
      <w:r>
        <w:rPr>
          <w:lang w:val="en-GB"/>
        </w:rPr>
        <w:t>, Bogdan Matei</w:t>
      </w:r>
      <w:r>
        <w:rPr>
          <w:vertAlign w:val="superscript"/>
          <w:lang w:val="en-GB"/>
        </w:rPr>
        <w:t>1</w:t>
      </w:r>
      <w:r>
        <w:rPr>
          <w:lang w:val="en-GB"/>
        </w:rPr>
        <w:t>, Bernd Ramsauer</w:t>
      </w:r>
      <w:r>
        <w:rPr>
          <w:vertAlign w:val="superscript"/>
          <w:lang w:val="en-GB"/>
        </w:rPr>
        <w:t>1</w:t>
      </w:r>
      <w:r>
        <w:rPr>
          <w:lang w:val="en-GB"/>
        </w:rPr>
        <w:t>, Rui Da Silva Rodrigues</w:t>
      </w:r>
      <w:r>
        <w:rPr>
          <w:vertAlign w:val="superscript"/>
          <w:lang w:val="en-GB"/>
        </w:rPr>
        <w:t>3</w:t>
      </w:r>
      <w:r>
        <w:rPr>
          <w:lang w:val="en-GB"/>
        </w:rPr>
        <w:t>, Jun Su</w:t>
      </w:r>
      <w:r>
        <w:rPr>
          <w:vertAlign w:val="superscript"/>
          <w:lang w:val="en-GB"/>
        </w:rPr>
        <w:t>3</w:t>
      </w:r>
      <w:r>
        <w:rPr>
          <w:lang w:val="en-GB"/>
        </w:rPr>
        <w:t>, Michael Haase</w:t>
      </w:r>
      <w:r>
        <w:rPr>
          <w:vertAlign w:val="superscript"/>
          <w:lang w:val="en-GB"/>
        </w:rPr>
        <w:t>1,4</w:t>
      </w:r>
      <w:r>
        <w:rPr>
          <w:lang w:val="en-GB"/>
        </w:rPr>
        <w:t>, Carla Santos- Araújo</w:t>
      </w:r>
      <w:r>
        <w:rPr>
          <w:vertAlign w:val="superscript"/>
          <w:lang w:val="en-GB"/>
        </w:rPr>
        <w:t>1,5</w:t>
      </w:r>
      <w:r>
        <w:rPr>
          <w:lang w:val="en-GB"/>
        </w:rPr>
        <w:t>, Fernando Macario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de-DE"/>
        </w:rPr>
        <w:t>1</w:t>
      </w:r>
      <w:r>
        <w:rPr>
          <w:lang w:val="de-DE"/>
        </w:rPr>
        <w:t xml:space="preserve"> Diaverum AB, Hyllie Boulevard 39, 215 37 Malmö, Sweden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Department of Clinical Sciences, Intervention and Technology, Division of Renal Medicine, Karolinska Institutet, Karolinska University Hospital, Stockholm, Sweden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Karolinska University Laboratory, Karolinska University Hospital, 171 76 Stockholm, Sweden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 Medical Faculty, Otto-von-Guericke University Magdeburg, Magdeburg, Germany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5</w:t>
      </w:r>
      <w:r>
        <w:rPr>
          <w:lang w:val="en-GB"/>
        </w:rPr>
        <w:t xml:space="preserve"> Faculty of Medicine, Cardiovascular Research and Development Unit, Porto, Portugal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  <w:t>Supplementary Material</w:t>
      </w:r>
      <w:r>
        <w:br w:type="page"/>
      </w:r>
    </w:p>
    <w:p>
      <w:pPr>
        <w:pStyle w:val="Normal"/>
        <w:rPr>
          <w:i/>
          <w:i/>
          <w:iCs/>
          <w:lang w:val="en-US"/>
        </w:rPr>
      </w:pPr>
      <w:r>
        <w:rPr>
          <w:lang w:val="en-US"/>
        </w:rPr>
        <w:t>Supplementary Table 1. Correlation Ccoefficients for univariate correlation with anti-SARS-CoV-2 spike protein IgG antibodies, patients with all vaccination intervals included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tbl>
      <w:tblPr>
        <w:tblW w:w="9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1"/>
        <w:gridCol w:w="681"/>
        <w:gridCol w:w="2693"/>
        <w:gridCol w:w="981"/>
      </w:tblGrid>
      <w:tr>
        <w:trPr/>
        <w:tc>
          <w:tcPr>
            <w:tcW w:w="4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lation Coefficient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4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flow (mL/min)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4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Diastolic blood pressure (mmHg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Systolic blood pressure (mmHg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Dialysate flow (mL/min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Hemoglobin (g/L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1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Sodium (mmol/L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2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Potassium (mmol/L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Calcium (mmol/L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35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Phosphate (mmol/L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0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Venous standard Bicarbonate (mmol/L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0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Treatment time (minutes/week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5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Mean arterial pressure (mmHg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Pulse pressure (mmHg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0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Body mass index (/kgm²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8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dialytic body weight gain (kg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8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Kt/V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1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ized protein catabolic rate (g/kg/day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07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Vaccination interval (days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8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val 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vaccine dose to sample (days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1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val 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vaccine dose to sample (days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0.0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4701" w:type="dxa"/>
            <w:tcBorders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-0.0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4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lysis vintage (months)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Supplementary Table 2. Linear regression analysis of predictors of anti-SARS-CoV-2 spike protein IgG antibodies, patients with all vaccination intervals included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3261"/>
        <w:gridCol w:w="992"/>
      </w:tblGrid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ression coefficient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onstant)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0.050 (-0.547 – 0.44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Type of vaccin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30 (-0.472 – 0.2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Sodium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47 (-0.3 – 0.0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Calcium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91 (-0.348 – -0.0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</w:tr>
      <w:tr>
        <w:trPr>
          <w:trHeight w:val="340" w:hRule="atLeast"/>
        </w:trPr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Treatment time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020 (-0.207 – 0.1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416" w:hRule="atLeast"/>
        </w:trPr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Body mass index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8 (-0.114 – 0.2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93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dialytic body weight gain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11 (-0.047 – 0.27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Vaccination interval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13 (0.023 – 0.4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KtV_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5 (-0.155 – 0.1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Interval 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vaccine dose to sample (1 SD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4 (-0.147 – 0.1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/>
              <w:t>Previous COVID-1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69 (0.546 – 1.59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83" w:hRule="atLeast"/>
        </w:trPr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lysis vintage (1 SD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0.086 (-0.267 – 0.09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</w:tbl>
    <w:p>
      <w:pPr>
        <w:pStyle w:val="Normal"/>
        <w:rPr/>
      </w:pPr>
      <w:r>
        <w:rPr/>
        <w:t>SARS-Co-V-2, severe adult respiratory syndrome coronavirus 2; CI, confidence interval; SD, standard deviation</w:t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14:53:00Z</dcterms:created>
  <dc:creator>Mathias Loberg Haarhaus</dc:creator>
  <dc:description/>
  <cp:keywords/>
  <dc:language>en-US</dc:language>
  <cp:lastModifiedBy>Haarhaus, Mathias</cp:lastModifiedBy>
  <dcterms:modified xsi:type="dcterms:W3CDTF">2022-01-01T14:55:00Z</dcterms:modified>
  <cp:revision>3</cp:revision>
  <dc:subject/>
  <dc:title/>
</cp:coreProperties>
</file>